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904B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567383" w14:textId="77777777" w:rsidR="00EA3D3C" w:rsidRDefault="00654E8F" w:rsidP="0001436A">
      <w:pPr>
        <w:pStyle w:val="Heading1"/>
      </w:pPr>
      <w:r w:rsidRPr="00994A3D">
        <w:t xml:space="preserve">Supplementary </w:t>
      </w:r>
      <w:r w:rsidR="0079424A">
        <w:t>table</w:t>
      </w:r>
      <w:r w:rsidR="00363682">
        <w:t>s</w:t>
      </w:r>
    </w:p>
    <w:p w14:paraId="1D9A47AD" w14:textId="77777777" w:rsidR="0079424A" w:rsidRPr="00833211" w:rsidRDefault="0079424A" w:rsidP="0079424A">
      <w:pPr>
        <w:pStyle w:val="NoSpacing"/>
        <w:rPr>
          <w:b/>
        </w:rPr>
      </w:pPr>
    </w:p>
    <w:p w14:paraId="42BC8A0B" w14:textId="77777777" w:rsidR="0079424A" w:rsidRPr="00833211" w:rsidRDefault="0079424A" w:rsidP="0079424A">
      <w:pPr>
        <w:pStyle w:val="NoSpacing"/>
        <w:rPr>
          <w:b/>
        </w:rPr>
      </w:pPr>
      <w:r>
        <w:rPr>
          <w:b/>
        </w:rPr>
        <w:t>Supplementary t</w:t>
      </w:r>
      <w:r w:rsidRPr="00833211">
        <w:rPr>
          <w:b/>
        </w:rPr>
        <w:t>able 1</w:t>
      </w:r>
      <w:r w:rsidR="00363682">
        <w:rPr>
          <w:b/>
        </w:rPr>
        <w:t xml:space="preserve"> </w:t>
      </w:r>
      <w:r w:rsidRPr="00833211">
        <w:rPr>
          <w:lang w:val="en-GB"/>
        </w:rPr>
        <w:t>Imaging parameters for fast spin echo (SE) T2-weighted (T2w), Fluid Attenuation Inversion Recovery (FLAIR), T2*-weighted (T2*w), SE T1-weighted (T1w), and gradient echo (GE) 3D T1-w sequ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79424A" w:rsidRPr="00833211" w14:paraId="7DCD6C8F" w14:textId="77777777" w:rsidTr="00F92C7D"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5608ABCD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25B3AF37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79559F5A" w14:textId="77777777" w:rsidR="0079424A" w:rsidRPr="00833211" w:rsidRDefault="0079424A" w:rsidP="00F92C7D">
            <w:pPr>
              <w:pStyle w:val="NoSpacing"/>
              <w:jc w:val="right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1.0 Tesla system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64CF3FBF" w14:textId="77777777" w:rsidR="0079424A" w:rsidRPr="00833211" w:rsidRDefault="0079424A" w:rsidP="00F92C7D">
            <w:pPr>
              <w:pStyle w:val="NoSpacing"/>
              <w:jc w:val="right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0.3 Tesla system</w:t>
            </w:r>
          </w:p>
        </w:tc>
      </w:tr>
      <w:tr w:rsidR="0079424A" w:rsidRPr="00833211" w14:paraId="34B5E84E" w14:textId="77777777" w:rsidTr="00F37467"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4CCA928C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2w sag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1264F495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R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4607A4F0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3000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2E4F567E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4000</w:t>
            </w:r>
          </w:p>
        </w:tc>
      </w:tr>
      <w:tr w:rsidR="0079424A" w:rsidRPr="00833211" w14:paraId="7E92F7F6" w14:textId="77777777" w:rsidTr="00F37467">
        <w:tc>
          <w:tcPr>
            <w:tcW w:w="2303" w:type="dxa"/>
            <w:shd w:val="clear" w:color="auto" w:fill="auto"/>
          </w:tcPr>
          <w:p w14:paraId="419DCB95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5D97E566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E</w:t>
            </w:r>
          </w:p>
        </w:tc>
        <w:tc>
          <w:tcPr>
            <w:tcW w:w="2303" w:type="dxa"/>
            <w:shd w:val="clear" w:color="auto" w:fill="auto"/>
          </w:tcPr>
          <w:p w14:paraId="274864D4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00</w:t>
            </w:r>
          </w:p>
        </w:tc>
        <w:tc>
          <w:tcPr>
            <w:tcW w:w="2303" w:type="dxa"/>
            <w:shd w:val="clear" w:color="auto" w:fill="auto"/>
          </w:tcPr>
          <w:p w14:paraId="1F50ECA3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20</w:t>
            </w:r>
          </w:p>
        </w:tc>
      </w:tr>
      <w:tr w:rsidR="0079424A" w:rsidRPr="00833211" w14:paraId="4EB2034B" w14:textId="77777777" w:rsidTr="00F37467">
        <w:tc>
          <w:tcPr>
            <w:tcW w:w="2303" w:type="dxa"/>
            <w:shd w:val="clear" w:color="auto" w:fill="auto"/>
          </w:tcPr>
          <w:p w14:paraId="673F94E5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0D401133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Slice thickness</w:t>
            </w:r>
          </w:p>
        </w:tc>
        <w:tc>
          <w:tcPr>
            <w:tcW w:w="2303" w:type="dxa"/>
            <w:shd w:val="clear" w:color="auto" w:fill="auto"/>
          </w:tcPr>
          <w:p w14:paraId="6DE09C9A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3.5</w:t>
            </w:r>
          </w:p>
        </w:tc>
        <w:tc>
          <w:tcPr>
            <w:tcW w:w="2303" w:type="dxa"/>
            <w:shd w:val="clear" w:color="auto" w:fill="auto"/>
          </w:tcPr>
          <w:p w14:paraId="5CE4C04C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2.5</w:t>
            </w:r>
          </w:p>
        </w:tc>
      </w:tr>
      <w:tr w:rsidR="0079424A" w:rsidRPr="00833211" w14:paraId="749C2EE9" w14:textId="77777777" w:rsidTr="00F37467"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1E352C5D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78F3B6A3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gap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38B276AA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0.5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317F1D84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0.5</w:t>
            </w:r>
          </w:p>
        </w:tc>
      </w:tr>
      <w:tr w:rsidR="0079424A" w:rsidRPr="00833211" w14:paraId="339B56FF" w14:textId="77777777" w:rsidTr="00F37467"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26C0984F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 xml:space="preserve">T2w </w:t>
            </w:r>
            <w:proofErr w:type="spellStart"/>
            <w:r w:rsidRPr="00833211">
              <w:rPr>
                <w:b/>
                <w:lang w:val="en-GB"/>
              </w:rPr>
              <w:t>tra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459FC552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R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1D61C497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5920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4ABF9A9D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6620</w:t>
            </w:r>
          </w:p>
        </w:tc>
      </w:tr>
      <w:tr w:rsidR="0079424A" w:rsidRPr="00833211" w14:paraId="773F6E1A" w14:textId="77777777" w:rsidTr="00F37467">
        <w:tc>
          <w:tcPr>
            <w:tcW w:w="2303" w:type="dxa"/>
            <w:shd w:val="clear" w:color="auto" w:fill="auto"/>
          </w:tcPr>
          <w:p w14:paraId="696545EF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6D38BEBC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E</w:t>
            </w:r>
          </w:p>
        </w:tc>
        <w:tc>
          <w:tcPr>
            <w:tcW w:w="2303" w:type="dxa"/>
            <w:shd w:val="clear" w:color="auto" w:fill="auto"/>
          </w:tcPr>
          <w:p w14:paraId="34FA1521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00</w:t>
            </w:r>
          </w:p>
        </w:tc>
        <w:tc>
          <w:tcPr>
            <w:tcW w:w="2303" w:type="dxa"/>
            <w:shd w:val="clear" w:color="auto" w:fill="auto"/>
          </w:tcPr>
          <w:p w14:paraId="79095CF0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25</w:t>
            </w:r>
          </w:p>
        </w:tc>
      </w:tr>
      <w:tr w:rsidR="0079424A" w:rsidRPr="00833211" w14:paraId="43B386F6" w14:textId="77777777" w:rsidTr="00F37467">
        <w:tc>
          <w:tcPr>
            <w:tcW w:w="2303" w:type="dxa"/>
            <w:shd w:val="clear" w:color="auto" w:fill="auto"/>
          </w:tcPr>
          <w:p w14:paraId="576FD2A8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77F15091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Slice thickness</w:t>
            </w:r>
          </w:p>
        </w:tc>
        <w:tc>
          <w:tcPr>
            <w:tcW w:w="2303" w:type="dxa"/>
            <w:shd w:val="clear" w:color="auto" w:fill="auto"/>
          </w:tcPr>
          <w:p w14:paraId="7FACCD33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3.5</w:t>
            </w:r>
          </w:p>
        </w:tc>
        <w:tc>
          <w:tcPr>
            <w:tcW w:w="2303" w:type="dxa"/>
            <w:shd w:val="clear" w:color="auto" w:fill="auto"/>
          </w:tcPr>
          <w:p w14:paraId="2349078E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3.5</w:t>
            </w:r>
          </w:p>
        </w:tc>
      </w:tr>
      <w:tr w:rsidR="0079424A" w:rsidRPr="00833211" w14:paraId="74ADF4B1" w14:textId="77777777" w:rsidTr="00F37467"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594D63EE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08FF9621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gap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502F1C58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0.5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3A5F4A30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0.5</w:t>
            </w:r>
          </w:p>
        </w:tc>
      </w:tr>
      <w:tr w:rsidR="0079424A" w:rsidRPr="00833211" w14:paraId="6CBAF3AC" w14:textId="77777777" w:rsidTr="00F37467"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509121A9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 xml:space="preserve">FLAIR </w:t>
            </w:r>
            <w:proofErr w:type="spellStart"/>
            <w:r w:rsidRPr="00833211">
              <w:rPr>
                <w:b/>
                <w:lang w:val="en-GB"/>
              </w:rPr>
              <w:t>dor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6AC537DE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R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2AFD39EF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1000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4FA44A15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8031</w:t>
            </w:r>
          </w:p>
        </w:tc>
      </w:tr>
      <w:tr w:rsidR="0079424A" w:rsidRPr="00833211" w14:paraId="37E0A391" w14:textId="77777777" w:rsidTr="00F37467">
        <w:tc>
          <w:tcPr>
            <w:tcW w:w="2303" w:type="dxa"/>
            <w:shd w:val="clear" w:color="auto" w:fill="auto"/>
          </w:tcPr>
          <w:p w14:paraId="5B230AD7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6A63AF99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E</w:t>
            </w:r>
          </w:p>
        </w:tc>
        <w:tc>
          <w:tcPr>
            <w:tcW w:w="2303" w:type="dxa"/>
            <w:shd w:val="clear" w:color="auto" w:fill="auto"/>
          </w:tcPr>
          <w:p w14:paraId="0D546417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40</w:t>
            </w:r>
          </w:p>
        </w:tc>
        <w:tc>
          <w:tcPr>
            <w:tcW w:w="2303" w:type="dxa"/>
            <w:shd w:val="clear" w:color="auto" w:fill="auto"/>
          </w:tcPr>
          <w:p w14:paraId="79908238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25</w:t>
            </w:r>
          </w:p>
        </w:tc>
      </w:tr>
      <w:tr w:rsidR="0079424A" w:rsidRPr="00833211" w14:paraId="5BED9DF4" w14:textId="77777777" w:rsidTr="00F37467">
        <w:tc>
          <w:tcPr>
            <w:tcW w:w="2303" w:type="dxa"/>
            <w:shd w:val="clear" w:color="auto" w:fill="auto"/>
          </w:tcPr>
          <w:p w14:paraId="3FEFCA04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6D25DB36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I</w:t>
            </w:r>
          </w:p>
        </w:tc>
        <w:tc>
          <w:tcPr>
            <w:tcW w:w="2303" w:type="dxa"/>
            <w:shd w:val="clear" w:color="auto" w:fill="auto"/>
          </w:tcPr>
          <w:p w14:paraId="605785B3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2800</w:t>
            </w:r>
          </w:p>
        </w:tc>
        <w:tc>
          <w:tcPr>
            <w:tcW w:w="2303" w:type="dxa"/>
            <w:shd w:val="clear" w:color="auto" w:fill="auto"/>
          </w:tcPr>
          <w:p w14:paraId="18B11133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900</w:t>
            </w:r>
          </w:p>
        </w:tc>
      </w:tr>
      <w:tr w:rsidR="0079424A" w:rsidRPr="00833211" w14:paraId="3A9FDAC7" w14:textId="77777777" w:rsidTr="00F37467">
        <w:tc>
          <w:tcPr>
            <w:tcW w:w="2303" w:type="dxa"/>
            <w:shd w:val="clear" w:color="auto" w:fill="auto"/>
          </w:tcPr>
          <w:p w14:paraId="45D17DF8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10DA7541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Slice thickness</w:t>
            </w:r>
          </w:p>
        </w:tc>
        <w:tc>
          <w:tcPr>
            <w:tcW w:w="2303" w:type="dxa"/>
            <w:shd w:val="clear" w:color="auto" w:fill="auto"/>
          </w:tcPr>
          <w:p w14:paraId="27D0F025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3.5</w:t>
            </w:r>
          </w:p>
        </w:tc>
        <w:tc>
          <w:tcPr>
            <w:tcW w:w="2303" w:type="dxa"/>
            <w:shd w:val="clear" w:color="auto" w:fill="auto"/>
          </w:tcPr>
          <w:p w14:paraId="15997165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4</w:t>
            </w:r>
          </w:p>
        </w:tc>
      </w:tr>
      <w:tr w:rsidR="0079424A" w:rsidRPr="00833211" w14:paraId="33B1924B" w14:textId="77777777" w:rsidTr="00F37467"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2198C8C8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7D5B54E1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gap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33D42CBB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6DC4D879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0.5</w:t>
            </w:r>
          </w:p>
        </w:tc>
      </w:tr>
      <w:tr w:rsidR="0079424A" w:rsidRPr="00833211" w14:paraId="322C0686" w14:textId="77777777" w:rsidTr="00F37467"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3E46164C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 xml:space="preserve">T2*w </w:t>
            </w:r>
            <w:proofErr w:type="spellStart"/>
            <w:r w:rsidRPr="00833211">
              <w:rPr>
                <w:b/>
                <w:lang w:val="en-GB"/>
              </w:rPr>
              <w:t>tra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21D22D4A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R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172034E5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500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4999F3D5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-</w:t>
            </w:r>
          </w:p>
        </w:tc>
      </w:tr>
      <w:tr w:rsidR="0079424A" w:rsidRPr="00833211" w14:paraId="30D08809" w14:textId="77777777" w:rsidTr="00F37467">
        <w:tc>
          <w:tcPr>
            <w:tcW w:w="2303" w:type="dxa"/>
            <w:shd w:val="clear" w:color="auto" w:fill="auto"/>
          </w:tcPr>
          <w:p w14:paraId="5E031BD8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38500D27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E</w:t>
            </w:r>
          </w:p>
        </w:tc>
        <w:tc>
          <w:tcPr>
            <w:tcW w:w="2303" w:type="dxa"/>
            <w:shd w:val="clear" w:color="auto" w:fill="auto"/>
          </w:tcPr>
          <w:p w14:paraId="72156948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20,7</w:t>
            </w:r>
          </w:p>
        </w:tc>
        <w:tc>
          <w:tcPr>
            <w:tcW w:w="2303" w:type="dxa"/>
            <w:shd w:val="clear" w:color="auto" w:fill="auto"/>
          </w:tcPr>
          <w:p w14:paraId="3A74E060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-</w:t>
            </w:r>
          </w:p>
        </w:tc>
      </w:tr>
      <w:tr w:rsidR="0079424A" w:rsidRPr="00833211" w14:paraId="2EB54C52" w14:textId="77777777" w:rsidTr="00F37467">
        <w:tc>
          <w:tcPr>
            <w:tcW w:w="2303" w:type="dxa"/>
            <w:shd w:val="clear" w:color="auto" w:fill="auto"/>
          </w:tcPr>
          <w:p w14:paraId="4AFF8DD9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48F189BC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Flip angle</w:t>
            </w:r>
          </w:p>
        </w:tc>
        <w:tc>
          <w:tcPr>
            <w:tcW w:w="2303" w:type="dxa"/>
            <w:shd w:val="clear" w:color="auto" w:fill="auto"/>
          </w:tcPr>
          <w:p w14:paraId="753DCB35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8</w:t>
            </w:r>
          </w:p>
        </w:tc>
        <w:tc>
          <w:tcPr>
            <w:tcW w:w="2303" w:type="dxa"/>
            <w:shd w:val="clear" w:color="auto" w:fill="auto"/>
          </w:tcPr>
          <w:p w14:paraId="5EA9AF41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-</w:t>
            </w:r>
          </w:p>
        </w:tc>
      </w:tr>
      <w:tr w:rsidR="0079424A" w:rsidRPr="00833211" w14:paraId="37EDFDFF" w14:textId="77777777" w:rsidTr="00F37467">
        <w:tc>
          <w:tcPr>
            <w:tcW w:w="2303" w:type="dxa"/>
            <w:shd w:val="clear" w:color="auto" w:fill="auto"/>
          </w:tcPr>
          <w:p w14:paraId="7C3DBB5B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67497C88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Slice thickness</w:t>
            </w:r>
          </w:p>
        </w:tc>
        <w:tc>
          <w:tcPr>
            <w:tcW w:w="2303" w:type="dxa"/>
            <w:shd w:val="clear" w:color="auto" w:fill="auto"/>
          </w:tcPr>
          <w:p w14:paraId="093B4B98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3.5</w:t>
            </w:r>
          </w:p>
        </w:tc>
        <w:tc>
          <w:tcPr>
            <w:tcW w:w="2303" w:type="dxa"/>
            <w:shd w:val="clear" w:color="auto" w:fill="auto"/>
          </w:tcPr>
          <w:p w14:paraId="42CFC60F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-</w:t>
            </w:r>
          </w:p>
        </w:tc>
      </w:tr>
      <w:tr w:rsidR="0079424A" w:rsidRPr="00833211" w14:paraId="1ED6A41E" w14:textId="77777777" w:rsidTr="00F37467"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40360397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73349D88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gap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448C56E7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0.5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56EEB65B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-</w:t>
            </w:r>
          </w:p>
        </w:tc>
      </w:tr>
      <w:tr w:rsidR="0079424A" w:rsidRPr="00833211" w14:paraId="7B40696C" w14:textId="77777777" w:rsidTr="00F37467"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2B62CB52" w14:textId="77777777" w:rsidR="0079424A" w:rsidRPr="00833211" w:rsidRDefault="0079424A" w:rsidP="00F37467">
            <w:pPr>
              <w:pStyle w:val="NoSpacing"/>
              <w:rPr>
                <w:b/>
                <w:lang w:val="de-CH"/>
              </w:rPr>
            </w:pPr>
            <w:r w:rsidRPr="00833211">
              <w:rPr>
                <w:b/>
                <w:lang w:val="de-CH"/>
              </w:rPr>
              <w:t>SE T1w tra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081EDA04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R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229E7B09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400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34E2C8DC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520</w:t>
            </w:r>
          </w:p>
        </w:tc>
      </w:tr>
      <w:tr w:rsidR="0079424A" w:rsidRPr="00833211" w14:paraId="5E3632B0" w14:textId="77777777" w:rsidTr="00F37467">
        <w:tc>
          <w:tcPr>
            <w:tcW w:w="2303" w:type="dxa"/>
            <w:shd w:val="clear" w:color="auto" w:fill="auto"/>
          </w:tcPr>
          <w:p w14:paraId="71195BB4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74DFF1D0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E</w:t>
            </w:r>
          </w:p>
        </w:tc>
        <w:tc>
          <w:tcPr>
            <w:tcW w:w="2303" w:type="dxa"/>
            <w:shd w:val="clear" w:color="auto" w:fill="auto"/>
          </w:tcPr>
          <w:p w14:paraId="4E4CA848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5</w:t>
            </w:r>
          </w:p>
        </w:tc>
        <w:tc>
          <w:tcPr>
            <w:tcW w:w="2303" w:type="dxa"/>
            <w:shd w:val="clear" w:color="auto" w:fill="auto"/>
          </w:tcPr>
          <w:p w14:paraId="6DE0A566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20</w:t>
            </w:r>
          </w:p>
        </w:tc>
      </w:tr>
      <w:tr w:rsidR="0079424A" w:rsidRPr="00833211" w14:paraId="401DA54B" w14:textId="77777777" w:rsidTr="00F37467">
        <w:tc>
          <w:tcPr>
            <w:tcW w:w="2303" w:type="dxa"/>
            <w:shd w:val="clear" w:color="auto" w:fill="auto"/>
          </w:tcPr>
          <w:p w14:paraId="604374DC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16E6FD7B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Flip angle</w:t>
            </w:r>
          </w:p>
        </w:tc>
        <w:tc>
          <w:tcPr>
            <w:tcW w:w="2303" w:type="dxa"/>
            <w:shd w:val="clear" w:color="auto" w:fill="auto"/>
          </w:tcPr>
          <w:p w14:paraId="36971E31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80</w:t>
            </w:r>
          </w:p>
        </w:tc>
        <w:tc>
          <w:tcPr>
            <w:tcW w:w="2303" w:type="dxa"/>
            <w:shd w:val="clear" w:color="auto" w:fill="auto"/>
          </w:tcPr>
          <w:p w14:paraId="5E6E14B7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90</w:t>
            </w:r>
          </w:p>
        </w:tc>
      </w:tr>
      <w:tr w:rsidR="0079424A" w:rsidRPr="00833211" w14:paraId="0FD3513E" w14:textId="77777777" w:rsidTr="00F37467">
        <w:tc>
          <w:tcPr>
            <w:tcW w:w="2303" w:type="dxa"/>
            <w:shd w:val="clear" w:color="auto" w:fill="auto"/>
          </w:tcPr>
          <w:p w14:paraId="4C5B0EE7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5C5799E5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Slice thickness</w:t>
            </w:r>
          </w:p>
        </w:tc>
        <w:tc>
          <w:tcPr>
            <w:tcW w:w="2303" w:type="dxa"/>
            <w:shd w:val="clear" w:color="auto" w:fill="auto"/>
          </w:tcPr>
          <w:p w14:paraId="27B7C833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3.5</w:t>
            </w:r>
          </w:p>
        </w:tc>
        <w:tc>
          <w:tcPr>
            <w:tcW w:w="2303" w:type="dxa"/>
            <w:shd w:val="clear" w:color="auto" w:fill="auto"/>
          </w:tcPr>
          <w:p w14:paraId="5088167B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3</w:t>
            </w:r>
          </w:p>
        </w:tc>
      </w:tr>
      <w:tr w:rsidR="0079424A" w:rsidRPr="00833211" w14:paraId="11F206D5" w14:textId="77777777" w:rsidTr="00F37467"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38E061DC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13170074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gap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74791936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0.5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14:paraId="64C919DC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</w:t>
            </w:r>
          </w:p>
        </w:tc>
      </w:tr>
      <w:tr w:rsidR="0079424A" w:rsidRPr="00833211" w14:paraId="0647A77E" w14:textId="77777777" w:rsidTr="00F37467"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0CFCE12A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 xml:space="preserve">GE 3D T1w </w:t>
            </w:r>
            <w:proofErr w:type="spellStart"/>
            <w:r w:rsidRPr="00833211">
              <w:rPr>
                <w:b/>
                <w:lang w:val="en-GB"/>
              </w:rPr>
              <w:t>tra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5C56BC2F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R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067E2C32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27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31723AD4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30</w:t>
            </w:r>
          </w:p>
        </w:tc>
      </w:tr>
      <w:tr w:rsidR="0079424A" w:rsidRPr="00833211" w14:paraId="4986D872" w14:textId="77777777" w:rsidTr="00F37467">
        <w:tc>
          <w:tcPr>
            <w:tcW w:w="2303" w:type="dxa"/>
            <w:shd w:val="clear" w:color="auto" w:fill="auto"/>
          </w:tcPr>
          <w:p w14:paraId="05F14366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13B3637E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TE</w:t>
            </w:r>
          </w:p>
        </w:tc>
        <w:tc>
          <w:tcPr>
            <w:tcW w:w="2303" w:type="dxa"/>
            <w:shd w:val="clear" w:color="auto" w:fill="auto"/>
          </w:tcPr>
          <w:p w14:paraId="63FC9E88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14:paraId="6D5AA55D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2</w:t>
            </w:r>
          </w:p>
        </w:tc>
      </w:tr>
      <w:tr w:rsidR="0079424A" w:rsidRPr="00833211" w14:paraId="6E811742" w14:textId="77777777" w:rsidTr="00F37467">
        <w:tc>
          <w:tcPr>
            <w:tcW w:w="2303" w:type="dxa"/>
            <w:shd w:val="clear" w:color="auto" w:fill="auto"/>
          </w:tcPr>
          <w:p w14:paraId="552A6A66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5740B4DA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Flip angle</w:t>
            </w:r>
          </w:p>
        </w:tc>
        <w:tc>
          <w:tcPr>
            <w:tcW w:w="2303" w:type="dxa"/>
            <w:shd w:val="clear" w:color="auto" w:fill="auto"/>
          </w:tcPr>
          <w:p w14:paraId="6866FB51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30</w:t>
            </w:r>
          </w:p>
        </w:tc>
        <w:tc>
          <w:tcPr>
            <w:tcW w:w="2303" w:type="dxa"/>
            <w:shd w:val="clear" w:color="auto" w:fill="auto"/>
          </w:tcPr>
          <w:p w14:paraId="51C43063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30</w:t>
            </w:r>
          </w:p>
        </w:tc>
      </w:tr>
      <w:tr w:rsidR="0079424A" w:rsidRPr="00833211" w14:paraId="2CBBE362" w14:textId="77777777" w:rsidTr="00F37467">
        <w:tc>
          <w:tcPr>
            <w:tcW w:w="2303" w:type="dxa"/>
            <w:shd w:val="clear" w:color="auto" w:fill="auto"/>
          </w:tcPr>
          <w:p w14:paraId="69664240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13087415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Slice thickness</w:t>
            </w:r>
          </w:p>
        </w:tc>
        <w:tc>
          <w:tcPr>
            <w:tcW w:w="2303" w:type="dxa"/>
            <w:shd w:val="clear" w:color="auto" w:fill="auto"/>
          </w:tcPr>
          <w:p w14:paraId="465A1382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0.9</w:t>
            </w:r>
          </w:p>
        </w:tc>
        <w:tc>
          <w:tcPr>
            <w:tcW w:w="2303" w:type="dxa"/>
            <w:shd w:val="clear" w:color="auto" w:fill="auto"/>
          </w:tcPr>
          <w:p w14:paraId="08AB3FD1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1</w:t>
            </w:r>
          </w:p>
        </w:tc>
      </w:tr>
      <w:tr w:rsidR="0079424A" w:rsidRPr="00833211" w14:paraId="703C3DA0" w14:textId="77777777" w:rsidTr="00F37467">
        <w:tc>
          <w:tcPr>
            <w:tcW w:w="2303" w:type="dxa"/>
            <w:shd w:val="clear" w:color="auto" w:fill="auto"/>
          </w:tcPr>
          <w:p w14:paraId="3F0EF1C1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303" w:type="dxa"/>
            <w:shd w:val="clear" w:color="auto" w:fill="auto"/>
          </w:tcPr>
          <w:p w14:paraId="3B5D5A12" w14:textId="77777777" w:rsidR="0079424A" w:rsidRPr="00833211" w:rsidRDefault="0079424A" w:rsidP="00F37467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>gap</w:t>
            </w:r>
          </w:p>
        </w:tc>
        <w:tc>
          <w:tcPr>
            <w:tcW w:w="2303" w:type="dxa"/>
            <w:shd w:val="clear" w:color="auto" w:fill="auto"/>
          </w:tcPr>
          <w:p w14:paraId="07554008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0</w:t>
            </w:r>
          </w:p>
        </w:tc>
        <w:tc>
          <w:tcPr>
            <w:tcW w:w="2303" w:type="dxa"/>
            <w:shd w:val="clear" w:color="auto" w:fill="auto"/>
          </w:tcPr>
          <w:p w14:paraId="6C861E10" w14:textId="77777777" w:rsidR="0079424A" w:rsidRPr="00833211" w:rsidRDefault="0079424A" w:rsidP="00F37467">
            <w:pPr>
              <w:pStyle w:val="NoSpacing"/>
              <w:jc w:val="right"/>
              <w:rPr>
                <w:lang w:val="en-GB"/>
              </w:rPr>
            </w:pPr>
            <w:r w:rsidRPr="00833211">
              <w:rPr>
                <w:lang w:val="en-GB"/>
              </w:rPr>
              <w:t>0</w:t>
            </w:r>
          </w:p>
        </w:tc>
      </w:tr>
    </w:tbl>
    <w:p w14:paraId="52152008" w14:textId="77777777" w:rsidR="0079424A" w:rsidRDefault="0079424A" w:rsidP="0079424A">
      <w:pPr>
        <w:pStyle w:val="NoSpacing"/>
        <w:rPr>
          <w:lang w:val="en-GB"/>
        </w:rPr>
      </w:pPr>
    </w:p>
    <w:p w14:paraId="0F7AA4F5" w14:textId="77777777" w:rsidR="0079424A" w:rsidRDefault="0079424A" w:rsidP="0079424A">
      <w:pPr>
        <w:pStyle w:val="NoSpacing"/>
        <w:rPr>
          <w:lang w:val="en-GB"/>
        </w:rPr>
      </w:pPr>
      <w:r w:rsidRPr="00833211">
        <w:rPr>
          <w:lang w:val="en-GB"/>
        </w:rPr>
        <w:t>Repetition time (TR) in ms, echo time (TE) in ms, inversion time (TI) in ms, flip angle in °, slice thickness and gap in mm</w:t>
      </w:r>
    </w:p>
    <w:p w14:paraId="6F16FA82" w14:textId="77777777" w:rsidR="0037214A" w:rsidRDefault="0037214A" w:rsidP="0079424A">
      <w:pPr>
        <w:pStyle w:val="NoSpacing"/>
        <w:rPr>
          <w:lang w:val="en-GB"/>
        </w:rPr>
      </w:pPr>
    </w:p>
    <w:p w14:paraId="5F952D35" w14:textId="77777777" w:rsidR="0037214A" w:rsidRDefault="0037214A" w:rsidP="0079424A">
      <w:pPr>
        <w:pStyle w:val="NoSpacing"/>
        <w:rPr>
          <w:lang w:val="en-GB"/>
        </w:rPr>
      </w:pPr>
    </w:p>
    <w:p w14:paraId="78F43E51" w14:textId="77777777" w:rsidR="0037214A" w:rsidRDefault="0037214A" w:rsidP="0079424A">
      <w:pPr>
        <w:pStyle w:val="NoSpacing"/>
        <w:rPr>
          <w:lang w:val="en-GB"/>
        </w:rPr>
      </w:pPr>
    </w:p>
    <w:p w14:paraId="4D079120" w14:textId="77777777" w:rsidR="0037214A" w:rsidRDefault="0037214A" w:rsidP="0079424A">
      <w:pPr>
        <w:pStyle w:val="NoSpacing"/>
        <w:rPr>
          <w:lang w:val="en-GB"/>
        </w:rPr>
      </w:pPr>
    </w:p>
    <w:p w14:paraId="36576173" w14:textId="77777777" w:rsidR="0037214A" w:rsidRDefault="0037214A" w:rsidP="0079424A">
      <w:pPr>
        <w:pStyle w:val="NoSpacing"/>
        <w:rPr>
          <w:lang w:val="en-GB"/>
        </w:rPr>
      </w:pPr>
    </w:p>
    <w:p w14:paraId="51425709" w14:textId="77777777" w:rsidR="0037214A" w:rsidRPr="0088513A" w:rsidRDefault="0037214A" w:rsidP="0079424A">
      <w:pPr>
        <w:pStyle w:val="NoSpacing"/>
        <w:rPr>
          <w:rFonts w:cs="Times New Roman"/>
          <w:szCs w:val="24"/>
        </w:rPr>
      </w:pPr>
    </w:p>
    <w:p w14:paraId="7911E170" w14:textId="77777777" w:rsidR="007330C8" w:rsidRDefault="007330C8" w:rsidP="007330C8">
      <w:pPr>
        <w:pStyle w:val="NoSpacing"/>
        <w:rPr>
          <w:lang w:val="en-GB"/>
        </w:rPr>
      </w:pPr>
      <w:r w:rsidRPr="0037214A">
        <w:rPr>
          <w:b/>
          <w:lang w:val="en-GB"/>
        </w:rPr>
        <w:t>Supplementary table 2</w:t>
      </w:r>
      <w:r w:rsidR="00363682">
        <w:rPr>
          <w:b/>
          <w:lang w:val="en-GB"/>
        </w:rPr>
        <w:t xml:space="preserve"> </w:t>
      </w:r>
      <w:r>
        <w:rPr>
          <w:lang w:val="en-GB"/>
        </w:rPr>
        <w:t>Severity of lesions detected by MRI and histopathology in goats and sheep affected by listeria rhombencephalitis</w:t>
      </w:r>
    </w:p>
    <w:p w14:paraId="3E02787A" w14:textId="77777777" w:rsidR="007330C8" w:rsidRPr="0037214A" w:rsidRDefault="007330C8" w:rsidP="007330C8">
      <w:pPr>
        <w:pStyle w:val="NoSpacing"/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52"/>
        <w:gridCol w:w="1225"/>
        <w:gridCol w:w="1323"/>
        <w:gridCol w:w="1002"/>
        <w:gridCol w:w="68"/>
        <w:gridCol w:w="1003"/>
        <w:gridCol w:w="1620"/>
        <w:gridCol w:w="1042"/>
        <w:gridCol w:w="1042"/>
      </w:tblGrid>
      <w:tr w:rsidR="007330C8" w:rsidRPr="00833211" w14:paraId="3EC24A9D" w14:textId="77777777" w:rsidTr="00DC4C41"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</w:tcPr>
          <w:p w14:paraId="7FD4C4A5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2088F677" w14:textId="77777777" w:rsidR="007330C8" w:rsidRPr="00833211" w:rsidRDefault="007330C8" w:rsidP="00DC4C41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334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163E4E8" w14:textId="77777777" w:rsidR="007330C8" w:rsidRPr="00833211" w:rsidRDefault="007330C8" w:rsidP="00DC4C41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 xml:space="preserve">MRI </w:t>
            </w:r>
          </w:p>
          <w:p w14:paraId="30518288" w14:textId="77777777" w:rsidR="007330C8" w:rsidRPr="00833211" w:rsidRDefault="007330C8" w:rsidP="00DC4C41">
            <w:pPr>
              <w:pStyle w:val="NoSpacing"/>
              <w:rPr>
                <w:b/>
                <w:lang w:val="en-GB"/>
              </w:rPr>
            </w:pPr>
            <w:r w:rsidRPr="00833211">
              <w:rPr>
                <w:lang w:val="en-GB"/>
              </w:rPr>
              <w:t>subdivided into left and right side for each animal (n=40), for the cerebellum no. of animals n=20</w:t>
            </w:r>
          </w:p>
        </w:tc>
        <w:tc>
          <w:tcPr>
            <w:tcW w:w="374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209649D" w14:textId="77777777" w:rsidR="007330C8" w:rsidRPr="00833211" w:rsidRDefault="007330C8" w:rsidP="00DC4C41">
            <w:pPr>
              <w:pStyle w:val="NoSpacing"/>
              <w:rPr>
                <w:b/>
                <w:lang w:val="en-GB"/>
              </w:rPr>
            </w:pPr>
            <w:r w:rsidRPr="00833211">
              <w:rPr>
                <w:b/>
                <w:lang w:val="en-GB"/>
              </w:rPr>
              <w:t xml:space="preserve">Histopathology </w:t>
            </w:r>
          </w:p>
          <w:p w14:paraId="7D65A044" w14:textId="77777777" w:rsidR="007330C8" w:rsidRPr="00833211" w:rsidRDefault="007330C8" w:rsidP="00DC4C41">
            <w:pPr>
              <w:pStyle w:val="NoSpacing"/>
              <w:rPr>
                <w:b/>
                <w:lang w:val="en-GB"/>
              </w:rPr>
            </w:pPr>
            <w:r w:rsidRPr="00833211">
              <w:rPr>
                <w:lang w:val="en-GB"/>
              </w:rPr>
              <w:t>no. of animals (n=20)</w:t>
            </w:r>
          </w:p>
        </w:tc>
      </w:tr>
      <w:tr w:rsidR="007330C8" w:rsidRPr="00833211" w14:paraId="574243C4" w14:textId="77777777" w:rsidTr="00DC4C41"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530E4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8217C16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228FD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 number of animals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0B5950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Number of sheep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556E1F03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Number of goats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8A4D5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 number of animal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6CC86B0C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Number of sheep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5FBFAC4F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Number of goats</w:t>
            </w:r>
          </w:p>
        </w:tc>
      </w:tr>
      <w:tr w:rsidR="007330C8" w:rsidRPr="00833211" w14:paraId="55C47461" w14:textId="77777777" w:rsidTr="00DC4C41"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E93B7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Brainstem, caudal par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9E5A155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ild</w:t>
            </w:r>
          </w:p>
          <w:p w14:paraId="696B0927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oderate</w:t>
            </w:r>
          </w:p>
          <w:p w14:paraId="4A4AFDC0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Severe</w:t>
            </w:r>
          </w:p>
          <w:p w14:paraId="39F58DC3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Non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C319B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8/40</w:t>
            </w:r>
          </w:p>
          <w:p w14:paraId="3217D0E4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4/40</w:t>
            </w:r>
          </w:p>
          <w:p w14:paraId="56B57C8A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6/40</w:t>
            </w:r>
          </w:p>
          <w:p w14:paraId="0B779F70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2/4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72C5559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7/26</w:t>
            </w:r>
          </w:p>
          <w:p w14:paraId="4AD2D9A6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9/26</w:t>
            </w:r>
          </w:p>
          <w:p w14:paraId="15F4967D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8/26</w:t>
            </w:r>
          </w:p>
          <w:p w14:paraId="633E0370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2/26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16CB35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/14</w:t>
            </w:r>
          </w:p>
          <w:p w14:paraId="4E7EA331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5/14</w:t>
            </w:r>
          </w:p>
          <w:p w14:paraId="6B478110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8/14</w:t>
            </w:r>
          </w:p>
          <w:p w14:paraId="312F4317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4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DA1FE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4/18</w:t>
            </w:r>
          </w:p>
          <w:p w14:paraId="5AAC88E7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8/18</w:t>
            </w:r>
          </w:p>
          <w:p w14:paraId="280CFB08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6/18</w:t>
            </w:r>
          </w:p>
          <w:p w14:paraId="15073814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4B1AA6">
              <w:rPr>
                <w:b/>
                <w:lang w:val="en-GB"/>
              </w:rPr>
              <w:t>0</w:t>
            </w:r>
            <w:r w:rsidRPr="00DC4C41">
              <w:rPr>
                <w:b/>
                <w:lang w:val="en-GB"/>
              </w:rPr>
              <w:t>/1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50FF0665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3/12</w:t>
            </w:r>
          </w:p>
          <w:p w14:paraId="62A53432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5/12</w:t>
            </w:r>
          </w:p>
          <w:p w14:paraId="76D04464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4/12</w:t>
            </w:r>
          </w:p>
          <w:p w14:paraId="2EDCB58D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642DBA90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/6</w:t>
            </w:r>
          </w:p>
          <w:p w14:paraId="495B0612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3/6</w:t>
            </w:r>
          </w:p>
          <w:p w14:paraId="4404BFA0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2/6</w:t>
            </w:r>
          </w:p>
          <w:p w14:paraId="053823DC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6</w:t>
            </w:r>
          </w:p>
        </w:tc>
      </w:tr>
      <w:tr w:rsidR="007330C8" w:rsidRPr="00833211" w14:paraId="1433404C" w14:textId="77777777" w:rsidTr="00DC4C41"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195B0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Brainstem, rostral par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3C862B7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ild</w:t>
            </w:r>
          </w:p>
          <w:p w14:paraId="69800854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oderate</w:t>
            </w:r>
          </w:p>
          <w:p w14:paraId="6FCC7679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Severe</w:t>
            </w:r>
          </w:p>
          <w:p w14:paraId="11E9F8BF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Non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8635E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8/40</w:t>
            </w:r>
          </w:p>
          <w:p w14:paraId="6F08FEE3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6/40</w:t>
            </w:r>
          </w:p>
          <w:p w14:paraId="47274054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8/40</w:t>
            </w:r>
          </w:p>
          <w:p w14:paraId="47DBA5B7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8 /4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0713718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7/26</w:t>
            </w:r>
          </w:p>
          <w:p w14:paraId="225B76DA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8/26</w:t>
            </w:r>
          </w:p>
          <w:p w14:paraId="29EB4896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4/26</w:t>
            </w:r>
          </w:p>
          <w:p w14:paraId="424C6F98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6/26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61F08A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/14</w:t>
            </w:r>
          </w:p>
          <w:p w14:paraId="0D559B34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8/14</w:t>
            </w:r>
          </w:p>
          <w:p w14:paraId="282FCECB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4/14</w:t>
            </w:r>
          </w:p>
          <w:p w14:paraId="4D1CFE5D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/14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70D99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3/19</w:t>
            </w:r>
          </w:p>
          <w:p w14:paraId="62B1A249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5/19</w:t>
            </w:r>
          </w:p>
          <w:p w14:paraId="53ABC686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1/19</w:t>
            </w:r>
          </w:p>
          <w:p w14:paraId="7FEBF41E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1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1A012341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3/12</w:t>
            </w:r>
          </w:p>
          <w:p w14:paraId="38B22DEF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/12</w:t>
            </w:r>
          </w:p>
          <w:p w14:paraId="269901F1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7/12</w:t>
            </w:r>
          </w:p>
          <w:p w14:paraId="56EC4567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412F6BDE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7</w:t>
            </w:r>
          </w:p>
          <w:p w14:paraId="5349E942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4/7</w:t>
            </w:r>
          </w:p>
          <w:p w14:paraId="55865900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3/7</w:t>
            </w:r>
          </w:p>
          <w:p w14:paraId="1E112E8B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7</w:t>
            </w:r>
          </w:p>
        </w:tc>
      </w:tr>
      <w:tr w:rsidR="007330C8" w:rsidRPr="00833211" w14:paraId="6DABC27F" w14:textId="77777777" w:rsidTr="00DC4C41"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66720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idbrai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B1EDCFC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ild</w:t>
            </w:r>
          </w:p>
          <w:p w14:paraId="6A10AFBF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oderate</w:t>
            </w:r>
          </w:p>
          <w:p w14:paraId="1D332A80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Severe</w:t>
            </w:r>
          </w:p>
          <w:p w14:paraId="4EF22A7E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Non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5143E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7/40</w:t>
            </w:r>
          </w:p>
          <w:p w14:paraId="49F65AA6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4/40</w:t>
            </w:r>
          </w:p>
          <w:p w14:paraId="0B008121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40</w:t>
            </w:r>
          </w:p>
          <w:p w14:paraId="2D6674E7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9/4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E9F984F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8/26</w:t>
            </w:r>
          </w:p>
          <w:p w14:paraId="5BA2F919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3/26</w:t>
            </w:r>
          </w:p>
          <w:p w14:paraId="163B0B3A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26</w:t>
            </w:r>
          </w:p>
          <w:p w14:paraId="722A6D0F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5/26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A6D31B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9/14</w:t>
            </w:r>
          </w:p>
          <w:p w14:paraId="7AFD99FB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/14</w:t>
            </w:r>
          </w:p>
          <w:p w14:paraId="6E0936F4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4</w:t>
            </w:r>
          </w:p>
          <w:p w14:paraId="728E29BF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4/14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46F02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1/19</w:t>
            </w:r>
          </w:p>
          <w:p w14:paraId="20838BDA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5/19</w:t>
            </w:r>
          </w:p>
          <w:p w14:paraId="7198E1CA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19</w:t>
            </w:r>
          </w:p>
          <w:p w14:paraId="111AFA0C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3/1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52F754FB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7/13</w:t>
            </w:r>
          </w:p>
          <w:p w14:paraId="75840AFB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3/13</w:t>
            </w:r>
          </w:p>
          <w:p w14:paraId="65A62B4E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3</w:t>
            </w:r>
          </w:p>
          <w:p w14:paraId="32D82D5F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3/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2A516DC7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4/6</w:t>
            </w:r>
          </w:p>
          <w:p w14:paraId="10ED4416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2/6</w:t>
            </w:r>
          </w:p>
          <w:p w14:paraId="7959BCD5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6</w:t>
            </w:r>
          </w:p>
          <w:p w14:paraId="02AE241B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6</w:t>
            </w:r>
          </w:p>
        </w:tc>
      </w:tr>
      <w:tr w:rsidR="007330C8" w:rsidRPr="00833211" w14:paraId="420296BF" w14:textId="77777777" w:rsidTr="00DC4C41"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18629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Thalamu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F94C5C2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ild</w:t>
            </w:r>
          </w:p>
          <w:p w14:paraId="69738ED9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oderate</w:t>
            </w:r>
          </w:p>
          <w:p w14:paraId="113BFFD7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Severe</w:t>
            </w:r>
          </w:p>
          <w:p w14:paraId="45D288E3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Non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A45A1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2/40</w:t>
            </w:r>
          </w:p>
          <w:p w14:paraId="28AE112C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/40</w:t>
            </w:r>
          </w:p>
          <w:p w14:paraId="38D59D1A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40</w:t>
            </w:r>
          </w:p>
          <w:p w14:paraId="75F8B94C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37/4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1E9840E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2/26</w:t>
            </w:r>
          </w:p>
          <w:p w14:paraId="567BF935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/26</w:t>
            </w:r>
          </w:p>
          <w:p w14:paraId="6D144436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26</w:t>
            </w:r>
          </w:p>
          <w:p w14:paraId="3D89C347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23/26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1557C7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4</w:t>
            </w:r>
          </w:p>
          <w:p w14:paraId="72D55717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4</w:t>
            </w:r>
          </w:p>
          <w:p w14:paraId="7D7AF979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4</w:t>
            </w:r>
          </w:p>
          <w:p w14:paraId="71C19B5A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4/14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1CA67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1/20</w:t>
            </w:r>
          </w:p>
          <w:p w14:paraId="476E8AE3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20</w:t>
            </w:r>
          </w:p>
          <w:p w14:paraId="76D30C84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20</w:t>
            </w:r>
          </w:p>
          <w:p w14:paraId="19940CEE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9/2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5FC0CC5E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7/13</w:t>
            </w:r>
          </w:p>
          <w:p w14:paraId="026D1E0D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3</w:t>
            </w:r>
          </w:p>
          <w:p w14:paraId="2F267B6A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3</w:t>
            </w:r>
          </w:p>
          <w:p w14:paraId="72596F2B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6/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6C0AB769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4/7</w:t>
            </w:r>
          </w:p>
          <w:p w14:paraId="722B1B79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7</w:t>
            </w:r>
          </w:p>
          <w:p w14:paraId="7AC9D32F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7</w:t>
            </w:r>
          </w:p>
          <w:p w14:paraId="2BB7B760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3/7</w:t>
            </w:r>
          </w:p>
        </w:tc>
      </w:tr>
      <w:tr w:rsidR="007330C8" w:rsidRPr="00833211" w14:paraId="2D2D8B67" w14:textId="77777777" w:rsidTr="00DC4C41"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DF20D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 xml:space="preserve">Striatal body 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71BE6AA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ild</w:t>
            </w:r>
          </w:p>
          <w:p w14:paraId="146CF109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oderate</w:t>
            </w:r>
          </w:p>
          <w:p w14:paraId="3267A19D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Severe</w:t>
            </w:r>
          </w:p>
          <w:p w14:paraId="4CAFD87B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Non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10B55D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/40</w:t>
            </w:r>
          </w:p>
          <w:p w14:paraId="490A599F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40</w:t>
            </w:r>
          </w:p>
          <w:p w14:paraId="2D1D0261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40</w:t>
            </w:r>
          </w:p>
          <w:p w14:paraId="4CF10001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39/4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49A0C1D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/26</w:t>
            </w:r>
          </w:p>
          <w:p w14:paraId="34CFA800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26</w:t>
            </w:r>
          </w:p>
          <w:p w14:paraId="1D6CDE52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26</w:t>
            </w:r>
          </w:p>
          <w:p w14:paraId="7499ACDA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25/26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8928D2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4</w:t>
            </w:r>
          </w:p>
          <w:p w14:paraId="16EFE36C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4</w:t>
            </w:r>
          </w:p>
          <w:p w14:paraId="0BF465A1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4</w:t>
            </w:r>
          </w:p>
          <w:p w14:paraId="39EB783A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4/14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01F64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4/20</w:t>
            </w:r>
          </w:p>
          <w:p w14:paraId="7D70FC64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20</w:t>
            </w:r>
          </w:p>
          <w:p w14:paraId="728F89F4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20</w:t>
            </w:r>
          </w:p>
          <w:p w14:paraId="07AC38C6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6/2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750AC364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4/13</w:t>
            </w:r>
          </w:p>
          <w:p w14:paraId="38F6CDC3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3</w:t>
            </w:r>
          </w:p>
          <w:p w14:paraId="6F40842F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3</w:t>
            </w:r>
          </w:p>
          <w:p w14:paraId="191BF0D1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9/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5FF25193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7</w:t>
            </w:r>
          </w:p>
          <w:p w14:paraId="6E305176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7</w:t>
            </w:r>
          </w:p>
          <w:p w14:paraId="4EB20CA2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7</w:t>
            </w:r>
          </w:p>
          <w:p w14:paraId="1F9B8AEE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7/7</w:t>
            </w:r>
          </w:p>
        </w:tc>
      </w:tr>
      <w:tr w:rsidR="007330C8" w:rsidRPr="00833211" w14:paraId="7F19820E" w14:textId="77777777" w:rsidTr="00DC4C41"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9B813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Corona radiata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2277994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ild</w:t>
            </w:r>
          </w:p>
          <w:p w14:paraId="6F702A4F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oderate</w:t>
            </w:r>
          </w:p>
          <w:p w14:paraId="3D14092B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Severe</w:t>
            </w:r>
          </w:p>
          <w:p w14:paraId="44B082D3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Non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7A814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/40</w:t>
            </w:r>
          </w:p>
          <w:p w14:paraId="4F17CF6C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40</w:t>
            </w:r>
          </w:p>
          <w:p w14:paraId="5F7D3900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40</w:t>
            </w:r>
          </w:p>
          <w:p w14:paraId="62009BE0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39/4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C68C946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/26</w:t>
            </w:r>
          </w:p>
          <w:p w14:paraId="6AFE67A8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26</w:t>
            </w:r>
          </w:p>
          <w:p w14:paraId="3CDB8115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26</w:t>
            </w:r>
          </w:p>
          <w:p w14:paraId="4BF3CF94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25/26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F4F82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4</w:t>
            </w:r>
          </w:p>
          <w:p w14:paraId="404A19E6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4</w:t>
            </w:r>
          </w:p>
          <w:p w14:paraId="75D06711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4</w:t>
            </w:r>
          </w:p>
          <w:p w14:paraId="570EE133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4/14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23C43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2/20</w:t>
            </w:r>
          </w:p>
          <w:p w14:paraId="322ED545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20</w:t>
            </w:r>
          </w:p>
          <w:p w14:paraId="49B88684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20</w:t>
            </w:r>
          </w:p>
          <w:p w14:paraId="470D569C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8/2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65C084A6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2/13</w:t>
            </w:r>
          </w:p>
          <w:p w14:paraId="25ADB650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3</w:t>
            </w:r>
          </w:p>
          <w:p w14:paraId="1437E505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3</w:t>
            </w:r>
          </w:p>
          <w:p w14:paraId="3F59AF02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1/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6E9BB06C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7</w:t>
            </w:r>
          </w:p>
          <w:p w14:paraId="65CC1120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7</w:t>
            </w:r>
          </w:p>
          <w:p w14:paraId="60B9D60F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7</w:t>
            </w:r>
          </w:p>
          <w:p w14:paraId="5455EAB2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7/7</w:t>
            </w:r>
          </w:p>
        </w:tc>
      </w:tr>
      <w:tr w:rsidR="007330C8" w:rsidRPr="00833211" w14:paraId="4D870EEC" w14:textId="77777777" w:rsidTr="00DC4C41"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</w:tcPr>
          <w:p w14:paraId="109F59A9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Cerebellum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C3F6490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ild</w:t>
            </w:r>
          </w:p>
          <w:p w14:paraId="3701BCAF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Moderate</w:t>
            </w:r>
          </w:p>
          <w:p w14:paraId="58B04D48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Severe</w:t>
            </w:r>
          </w:p>
          <w:p w14:paraId="7E919679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  <w:r w:rsidRPr="00833211">
              <w:rPr>
                <w:lang w:val="en-GB"/>
              </w:rPr>
              <w:t>None</w:t>
            </w:r>
          </w:p>
          <w:p w14:paraId="32469F90" w14:textId="77777777" w:rsidR="007330C8" w:rsidRPr="00833211" w:rsidRDefault="007330C8" w:rsidP="00DC4C41">
            <w:pPr>
              <w:pStyle w:val="NoSpacing"/>
              <w:rPr>
                <w:lang w:val="en-GB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</w:tcPr>
          <w:p w14:paraId="5A6417AD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3/20</w:t>
            </w:r>
          </w:p>
          <w:p w14:paraId="4CED22CF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/20</w:t>
            </w:r>
          </w:p>
          <w:p w14:paraId="405D4CAB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20</w:t>
            </w:r>
          </w:p>
          <w:p w14:paraId="5653246C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6/2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EA91714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2/13</w:t>
            </w:r>
          </w:p>
          <w:p w14:paraId="47E73DEC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/13</w:t>
            </w:r>
          </w:p>
          <w:p w14:paraId="0D3F508B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3</w:t>
            </w:r>
          </w:p>
          <w:p w14:paraId="510194C0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0/13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</w:tcBorders>
          </w:tcPr>
          <w:p w14:paraId="44B462B1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/7</w:t>
            </w:r>
          </w:p>
          <w:p w14:paraId="573AEB14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7</w:t>
            </w:r>
          </w:p>
          <w:p w14:paraId="0A5942C0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7</w:t>
            </w:r>
          </w:p>
          <w:p w14:paraId="1D62631E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6/7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</w:tcPr>
          <w:p w14:paraId="6281458C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E006D0">
              <w:rPr>
                <w:b/>
                <w:lang w:val="en-GB"/>
              </w:rPr>
              <w:t>1</w:t>
            </w:r>
            <w:r>
              <w:rPr>
                <w:b/>
                <w:lang w:val="en-GB"/>
              </w:rPr>
              <w:t>2</w:t>
            </w:r>
            <w:r w:rsidRPr="00DC4C41">
              <w:rPr>
                <w:b/>
                <w:lang w:val="en-GB"/>
              </w:rPr>
              <w:t>/</w:t>
            </w:r>
            <w:r>
              <w:rPr>
                <w:b/>
                <w:lang w:val="en-GB"/>
              </w:rPr>
              <w:t>15</w:t>
            </w:r>
          </w:p>
          <w:p w14:paraId="1455E8EC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1/</w:t>
            </w:r>
            <w:r>
              <w:rPr>
                <w:b/>
                <w:lang w:val="en-GB"/>
              </w:rPr>
              <w:t>15</w:t>
            </w:r>
          </w:p>
          <w:p w14:paraId="3ED57023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DC4C41">
              <w:rPr>
                <w:b/>
                <w:lang w:val="en-GB"/>
              </w:rPr>
              <w:t>0/</w:t>
            </w:r>
            <w:r>
              <w:rPr>
                <w:b/>
                <w:lang w:val="en-GB"/>
              </w:rPr>
              <w:t>15</w:t>
            </w:r>
          </w:p>
          <w:p w14:paraId="1D3BD6B8" w14:textId="77777777" w:rsidR="007330C8" w:rsidRPr="00DC4C41" w:rsidRDefault="007330C8" w:rsidP="00DC4C41">
            <w:pPr>
              <w:pStyle w:val="NoSpacing"/>
              <w:jc w:val="right"/>
              <w:rPr>
                <w:b/>
                <w:lang w:val="en-GB"/>
              </w:rPr>
            </w:pPr>
            <w:r w:rsidRPr="00E006D0">
              <w:rPr>
                <w:b/>
                <w:lang w:val="en-GB"/>
              </w:rPr>
              <w:t>2</w:t>
            </w:r>
            <w:r w:rsidRPr="00DC4C41">
              <w:rPr>
                <w:b/>
                <w:lang w:val="en-GB"/>
              </w:rPr>
              <w:t>/</w:t>
            </w:r>
            <w:r>
              <w:rPr>
                <w:b/>
                <w:lang w:val="en-GB"/>
              </w:rPr>
              <w:t>15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1BA908D1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8/10</w:t>
            </w:r>
          </w:p>
          <w:p w14:paraId="3EC407B4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0</w:t>
            </w:r>
          </w:p>
          <w:p w14:paraId="01684CB3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10</w:t>
            </w:r>
          </w:p>
          <w:p w14:paraId="19532D5F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2/10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27004DC9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4/5</w:t>
            </w:r>
          </w:p>
          <w:p w14:paraId="51B4E6CE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1/5</w:t>
            </w:r>
          </w:p>
          <w:p w14:paraId="240759AC" w14:textId="77777777" w:rsidR="007330C8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5</w:t>
            </w:r>
          </w:p>
          <w:p w14:paraId="4907DBC6" w14:textId="77777777" w:rsidR="007330C8" w:rsidRPr="00833211" w:rsidRDefault="007330C8" w:rsidP="00DC4C41">
            <w:pPr>
              <w:pStyle w:val="NoSpacing"/>
              <w:jc w:val="right"/>
              <w:rPr>
                <w:lang w:val="en-GB"/>
              </w:rPr>
            </w:pPr>
            <w:r>
              <w:rPr>
                <w:lang w:val="en-GB"/>
              </w:rPr>
              <w:t>0/5</w:t>
            </w:r>
          </w:p>
        </w:tc>
      </w:tr>
    </w:tbl>
    <w:p w14:paraId="51546553" w14:textId="77777777" w:rsidR="0079424A" w:rsidRPr="0079424A" w:rsidRDefault="0079424A" w:rsidP="0079424A"/>
    <w:p w14:paraId="2DC00914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291BA2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E63ABC" w14:textId="77777777" w:rsidR="006833F8" w:rsidRDefault="006833F8" w:rsidP="00117666">
      <w:pPr>
        <w:spacing w:after="0"/>
      </w:pPr>
      <w:r>
        <w:separator/>
      </w:r>
    </w:p>
  </w:endnote>
  <w:endnote w:type="continuationSeparator" w:id="0">
    <w:p w14:paraId="0D47D5D7" w14:textId="77777777" w:rsidR="006833F8" w:rsidRDefault="006833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6305B1" w14:textId="77777777" w:rsidR="00995F6A" w:rsidRPr="00577C4C" w:rsidRDefault="00363682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05F04F" wp14:editId="6DE0E7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AFCB44" w14:textId="77777777" w:rsidR="00995F6A" w:rsidRPr="00577C4C" w:rsidRDefault="001045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36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88594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1045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368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69A246" w14:textId="77777777" w:rsidR="00995F6A" w:rsidRPr="00577C4C" w:rsidRDefault="00363682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81E33C6" wp14:editId="69B533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C5437C" w14:textId="77777777" w:rsidR="00995F6A" w:rsidRPr="00577C4C" w:rsidRDefault="001045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BA9A1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1045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725039" w14:textId="77777777" w:rsidR="006833F8" w:rsidRDefault="006833F8" w:rsidP="00117666">
      <w:pPr>
        <w:spacing w:after="0"/>
      </w:pPr>
      <w:r>
        <w:separator/>
      </w:r>
    </w:p>
  </w:footnote>
  <w:footnote w:type="continuationSeparator" w:id="0">
    <w:p w14:paraId="002512DE" w14:textId="77777777" w:rsidR="006833F8" w:rsidRDefault="006833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72046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3A6173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67777105" wp14:editId="6C37CC9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3835"/>
    <w:rsid w:val="001045A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3682"/>
    <w:rsid w:val="0037214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33F8"/>
    <w:rsid w:val="006B7D14"/>
    <w:rsid w:val="00701727"/>
    <w:rsid w:val="0070566C"/>
    <w:rsid w:val="00714C50"/>
    <w:rsid w:val="00725A7D"/>
    <w:rsid w:val="007330C8"/>
    <w:rsid w:val="007501BE"/>
    <w:rsid w:val="00790BB3"/>
    <w:rsid w:val="0079424A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2A91"/>
    <w:rsid w:val="00B1671E"/>
    <w:rsid w:val="00B25EB8"/>
    <w:rsid w:val="00B37F4D"/>
    <w:rsid w:val="00C52A7B"/>
    <w:rsid w:val="00C56BAF"/>
    <w:rsid w:val="00C679AA"/>
    <w:rsid w:val="00C75972"/>
    <w:rsid w:val="00C95B0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2C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6831CC3"/>
  <w15:docId w15:val="{02233EE6-0BD3-414D-B79B-B1EDB2B5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782E11-A21A-4BA6-88D1-9827AACCF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3</cp:revision>
  <cp:lastPrinted>2013-10-03T12:51:00Z</cp:lastPrinted>
  <dcterms:created xsi:type="dcterms:W3CDTF">2020-11-30T09:52:00Z</dcterms:created>
  <dcterms:modified xsi:type="dcterms:W3CDTF">2020-12-02T13:50:00Z</dcterms:modified>
</cp:coreProperties>
</file>